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5F614E0C" w:rsidP="179E0431" w:rsidRDefault="5F614E0C" w14:paraId="22440A61" w14:textId="35A906E0" w14:noSpellErr="1">
      <w:pPr>
        <w:pStyle w:val="Heading1"/>
        <w:rPr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</w:rPr>
      </w:pPr>
      <w:r w:rsidRPr="179E0431" w:rsidR="5F614E0C">
        <w:rPr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</w:rPr>
        <w:t>S</w:t>
      </w:r>
      <w:r w:rsidRPr="179E0431" w:rsidR="4A8A965B">
        <w:rPr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</w:rPr>
        <w:t>2</w:t>
      </w:r>
      <w:r w:rsidRPr="179E0431" w:rsidR="5F614E0C">
        <w:rPr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</w:rPr>
        <w:t xml:space="preserve"> Appendix</w:t>
      </w:r>
    </w:p>
    <w:p w:rsidR="784C5B92" w:rsidP="17458656" w:rsidRDefault="784C5B92" w14:paraId="7BFA3888" w14:textId="0F8D1C64" w14:noSpellErr="1">
      <w:pPr>
        <w:pStyle w:val="Normal"/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6CA0DC3B" w:rsidR="784C5B92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Version</w:t>
      </w:r>
      <w:r w:rsidRPr="6CA0DC3B" w:rsidR="784C5B92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s</w:t>
      </w:r>
      <w:r w:rsidRPr="6CA0DC3B" w:rsidR="784C5B92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of </w:t>
      </w:r>
      <w:r w:rsidRPr="6CA0DC3B" w:rsidR="784C5B92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instructions</w:t>
      </w:r>
    </w:p>
    <w:p w:rsidR="1CE91CFC" w:rsidP="17458656" w:rsidRDefault="1CE91CFC" w14:paraId="3195BD0E" w14:textId="304D21F4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6CA0DC3B" w:rsidR="1CE91CFC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English version of </w:t>
      </w:r>
      <w:proofErr w:type="spellStart"/>
      <w:r w:rsidRPr="6CA0DC3B" w:rsidR="1CE91CFC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instructions</w:t>
      </w:r>
      <w:proofErr w:type="spellEnd"/>
      <w:r w:rsidRPr="6CA0DC3B" w:rsidR="1CE91CFC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(</w:t>
      </w:r>
      <w:proofErr w:type="spellStart"/>
      <w:r w:rsidRPr="6CA0DC3B" w:rsidR="1CE91CFC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translated</w:t>
      </w:r>
      <w:proofErr w:type="spellEnd"/>
      <w:r w:rsidRPr="6CA0DC3B" w:rsidR="1CE91CFC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)</w:t>
      </w:r>
    </w:p>
    <w:p w:rsidR="1CE91CFC" w:rsidP="17458656" w:rsidRDefault="1CE91CFC" w14:paraId="6EC70528" w14:textId="487CB3BD">
      <w:pPr>
        <w:rPr>
          <w:rFonts w:ascii="Times New Roman" w:hAnsi="Times New Roman" w:eastAsia="Times New Roman" w:cs="Times New Roman"/>
          <w:sz w:val="24"/>
          <w:szCs w:val="24"/>
        </w:rPr>
      </w:pPr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Pilot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Study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1: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Think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about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and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describe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in the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box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below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what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education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,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career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or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personal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life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issues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/</w:t>
      </w:r>
      <w:proofErr w:type="spellStart"/>
      <w:r w:rsidRPr="6CA0DC3B" w:rsidR="65D2AFA7">
        <w:rPr>
          <w:rFonts w:ascii="Times New Roman" w:hAnsi="Times New Roman" w:eastAsia="Times New Roman" w:cs="Times New Roman"/>
          <w:sz w:val="24"/>
          <w:szCs w:val="24"/>
        </w:rPr>
        <w:t>matters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are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most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important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to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you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right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now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? How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are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you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going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to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address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them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?</w:t>
      </w:r>
    </w:p>
    <w:p w:rsidR="1CE91CFC" w:rsidP="17458656" w:rsidRDefault="1CE91CFC" w14:paraId="3BEEAA5B" w14:textId="1881CF15">
      <w:pPr>
        <w:rPr>
          <w:rFonts w:ascii="Times New Roman" w:hAnsi="Times New Roman" w:eastAsia="Times New Roman" w:cs="Times New Roman"/>
          <w:sz w:val="24"/>
          <w:szCs w:val="24"/>
        </w:rPr>
      </w:pPr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Pilot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Study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2: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Think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about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various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current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topics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in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your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life.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Describe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in the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box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below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what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is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important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to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you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now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and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how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00306DF7">
        <w:rPr>
          <w:rFonts w:ascii="Times New Roman" w:hAnsi="Times New Roman" w:eastAsia="Times New Roman" w:cs="Times New Roman"/>
          <w:sz w:val="24"/>
          <w:szCs w:val="24"/>
        </w:rPr>
        <w:t>you</w:t>
      </w:r>
      <w:proofErr w:type="spellEnd"/>
      <w:r w:rsidRPr="6CA0DC3B" w:rsidR="00306DF7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are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paying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attention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to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it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?</w:t>
      </w:r>
    </w:p>
    <w:p w:rsidR="1CE91CFC" w:rsidP="17458656" w:rsidRDefault="1CE91CFC" w14:paraId="20385506" w14:textId="46F2262E">
      <w:pPr>
        <w:rPr>
          <w:rFonts w:ascii="Times New Roman" w:hAnsi="Times New Roman" w:eastAsia="Times New Roman" w:cs="Times New Roman"/>
          <w:sz w:val="24"/>
          <w:szCs w:val="24"/>
        </w:rPr>
      </w:pPr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Pilot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Study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3: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Think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about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various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current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goals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in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your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life.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Describe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in the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box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below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what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is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important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to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you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right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now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and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how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00306DF7">
        <w:rPr>
          <w:rFonts w:ascii="Times New Roman" w:hAnsi="Times New Roman" w:eastAsia="Times New Roman" w:cs="Times New Roman"/>
          <w:sz w:val="24"/>
          <w:szCs w:val="24"/>
        </w:rPr>
        <w:t>you</w:t>
      </w:r>
      <w:proofErr w:type="spellEnd"/>
      <w:r w:rsidRPr="6CA0DC3B" w:rsidR="00306DF7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are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325B7979">
        <w:rPr>
          <w:rFonts w:ascii="Times New Roman" w:hAnsi="Times New Roman" w:eastAsia="Times New Roman" w:cs="Times New Roman"/>
          <w:sz w:val="24"/>
          <w:szCs w:val="24"/>
        </w:rPr>
        <w:t>paying</w:t>
      </w:r>
      <w:proofErr w:type="spellEnd"/>
      <w:r w:rsidRPr="6CA0DC3B" w:rsidR="325B7979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attention</w:t>
      </w:r>
      <w:proofErr w:type="spellEnd"/>
      <w:r w:rsidRPr="6CA0DC3B" w:rsidR="72922068">
        <w:rPr>
          <w:rFonts w:ascii="Times New Roman" w:hAnsi="Times New Roman" w:eastAsia="Times New Roman" w:cs="Times New Roman"/>
          <w:sz w:val="24"/>
          <w:szCs w:val="24"/>
        </w:rPr>
        <w:t xml:space="preserve"> to </w:t>
      </w:r>
      <w:proofErr w:type="spellStart"/>
      <w:r w:rsidRPr="6CA0DC3B" w:rsidR="72922068">
        <w:rPr>
          <w:rFonts w:ascii="Times New Roman" w:hAnsi="Times New Roman" w:eastAsia="Times New Roman" w:cs="Times New Roman"/>
          <w:sz w:val="24"/>
          <w:szCs w:val="24"/>
        </w:rPr>
        <w:t>it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?</w:t>
      </w:r>
    </w:p>
    <w:p w:rsidR="1CE91CFC" w:rsidP="17458656" w:rsidRDefault="1CE91CFC" w14:paraId="3C11EAC0" w14:textId="5B90859B" w14:noSpellErr="1">
      <w:pPr>
        <w:rPr>
          <w:rFonts w:ascii="Times New Roman" w:hAnsi="Times New Roman" w:eastAsia="Times New Roman" w:cs="Times New Roman"/>
          <w:sz w:val="24"/>
          <w:szCs w:val="24"/>
        </w:rPr>
      </w:pPr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</w:p>
    <w:p w:rsidR="1CE91CFC" w:rsidP="17458656" w:rsidRDefault="1CE91CFC" w14:paraId="5EA26F67" w14:textId="1D549DDD" w14:noSpellErr="1">
      <w:pPr>
        <w:rPr>
          <w:rFonts w:ascii="Times New Roman" w:hAnsi="Times New Roman" w:eastAsia="Times New Roman" w:cs="Times New Roman"/>
          <w:sz w:val="24"/>
          <w:szCs w:val="24"/>
        </w:rPr>
      </w:pPr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bookmarkStart w:name="_GoBack" w:id="0"/>
      <w:bookmarkEnd w:id="0"/>
    </w:p>
    <w:p w:rsidR="1CE91CFC" w:rsidP="17458656" w:rsidRDefault="1CE91CFC" w14:paraId="4442F61D" w14:textId="09D931B2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proofErr w:type="spellStart"/>
      <w:r w:rsidRPr="6CA0DC3B" w:rsidR="1CE91CFC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Polish</w:t>
      </w:r>
      <w:proofErr w:type="spellEnd"/>
      <w:r w:rsidRPr="6CA0DC3B" w:rsidR="1CE91CFC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version of </w:t>
      </w:r>
      <w:proofErr w:type="spellStart"/>
      <w:r w:rsidRPr="6CA0DC3B" w:rsidR="1CE91CFC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instructions</w:t>
      </w:r>
      <w:proofErr w:type="spellEnd"/>
      <w:r w:rsidRPr="6CA0DC3B" w:rsidR="1CE91CFC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(</w:t>
      </w:r>
      <w:proofErr w:type="spellStart"/>
      <w:r w:rsidRPr="6CA0DC3B" w:rsidR="1CE91CFC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original</w:t>
      </w:r>
      <w:proofErr w:type="spellEnd"/>
      <w:r w:rsidRPr="6CA0DC3B" w:rsidR="1CE91CFC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)</w:t>
      </w:r>
    </w:p>
    <w:p w:rsidR="1CE91CFC" w:rsidP="17458656" w:rsidRDefault="1CE91CFC" w14:paraId="5C62C88E" w14:textId="13BB24AC">
      <w:pPr>
        <w:rPr>
          <w:rFonts w:ascii="Times New Roman" w:hAnsi="Times New Roman" w:eastAsia="Times New Roman" w:cs="Times New Roman"/>
          <w:sz w:val="24"/>
          <w:szCs w:val="24"/>
        </w:rPr>
      </w:pPr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Pilot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Study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1: Zastanów się i opisz w polu poniżej, jakie kwestie / sprawy dotyczące edukacji, kariery zawodowej lub życia prywatnego są dla Ciebie teraz najważniejsze? W jaki sposób zamierzasz się nimi zająć?</w:t>
      </w:r>
    </w:p>
    <w:p w:rsidR="1CE91CFC" w:rsidP="17458656" w:rsidRDefault="1CE91CFC" w14:paraId="36CF3C33" w14:textId="31AD6AFC">
      <w:pPr>
        <w:rPr>
          <w:rFonts w:ascii="Times New Roman" w:hAnsi="Times New Roman" w:eastAsia="Times New Roman" w:cs="Times New Roman"/>
          <w:sz w:val="24"/>
          <w:szCs w:val="24"/>
        </w:rPr>
      </w:pPr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Pilot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Study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2: Zastanów się nad różnymi aktualnymi tematami w Twoim życiu. Opisz w polu poniżej, co jest teraz dla Ciebie ważne i jak poświęcasz temu uwagę? </w:t>
      </w:r>
    </w:p>
    <w:p w:rsidR="1CE91CFC" w:rsidP="17458656" w:rsidRDefault="1CE91CFC" w14:paraId="0F9B8547" w14:textId="217DE7B3">
      <w:pPr>
        <w:rPr>
          <w:rFonts w:ascii="Times New Roman" w:hAnsi="Times New Roman" w:eastAsia="Times New Roman" w:cs="Times New Roman"/>
          <w:sz w:val="24"/>
          <w:szCs w:val="24"/>
        </w:rPr>
      </w:pPr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Pilot </w:t>
      </w:r>
      <w:proofErr w:type="spellStart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>Study</w:t>
      </w:r>
      <w:proofErr w:type="spellEnd"/>
      <w:r w:rsidRPr="6CA0DC3B" w:rsidR="1CE91CFC">
        <w:rPr>
          <w:rFonts w:ascii="Times New Roman" w:hAnsi="Times New Roman" w:eastAsia="Times New Roman" w:cs="Times New Roman"/>
          <w:sz w:val="24"/>
          <w:szCs w:val="24"/>
        </w:rPr>
        <w:t xml:space="preserve"> 3: Zastanów się nad różnymi aktualnymi celami w Twoim życiu. Opisz w polu poniżej, co jest teraz dla Ciebie ważne i jak poświęcasz temu uwagę?</w:t>
      </w:r>
    </w:p>
    <w:sectPr w:rsidR="1CE91CFC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D8A779B"/>
    <w:rsid w:val="00045331"/>
    <w:rsid w:val="00306DF7"/>
    <w:rsid w:val="00A25D3E"/>
    <w:rsid w:val="00CED452"/>
    <w:rsid w:val="00DE7F39"/>
    <w:rsid w:val="07B598F2"/>
    <w:rsid w:val="17458656"/>
    <w:rsid w:val="179E0431"/>
    <w:rsid w:val="1CE91CFC"/>
    <w:rsid w:val="1F930956"/>
    <w:rsid w:val="2020BDBE"/>
    <w:rsid w:val="325B7979"/>
    <w:rsid w:val="44AF2938"/>
    <w:rsid w:val="4A8A965B"/>
    <w:rsid w:val="4C724015"/>
    <w:rsid w:val="4D8A779B"/>
    <w:rsid w:val="4E282794"/>
    <w:rsid w:val="533DD753"/>
    <w:rsid w:val="5F614E0C"/>
    <w:rsid w:val="65D2AFA7"/>
    <w:rsid w:val="6CA0DC3B"/>
    <w:rsid w:val="6D79223F"/>
    <w:rsid w:val="6F14F2A0"/>
    <w:rsid w:val="72922068"/>
    <w:rsid w:val="759AF912"/>
    <w:rsid w:val="784C5B92"/>
    <w:rsid w:val="7D97338F"/>
    <w:rsid w:val="7F330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A779B"/>
  <w15:chartTrackingRefBased/>
  <w15:docId w15:val="{374185AD-A622-430E-9B9F-11DDCEAB3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06DF7"/>
    <w:pPr>
      <w:spacing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c5243d-090a-4fd2-ad1b-b2def558c070" xsi:nil="true"/>
    <lcf76f155ced4ddcb4097134ff3c332f xmlns="cd50a1e0-5582-4fb1-824c-9f5334e2785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D323E89D23084C9FF9E3C772061495" ma:contentTypeVersion="15" ma:contentTypeDescription="Utwórz nowy dokument." ma:contentTypeScope="" ma:versionID="9d58406c1f27bf9a502a18a600827ff0">
  <xsd:schema xmlns:xsd="http://www.w3.org/2001/XMLSchema" xmlns:xs="http://www.w3.org/2001/XMLSchema" xmlns:p="http://schemas.microsoft.com/office/2006/metadata/properties" xmlns:ns2="cd50a1e0-5582-4fb1-824c-9f5334e27857" xmlns:ns3="1cc5243d-090a-4fd2-ad1b-b2def558c070" targetNamespace="http://schemas.microsoft.com/office/2006/metadata/properties" ma:root="true" ma:fieldsID="677d2be0b018902c9b18b5eee8acae5a" ns2:_="" ns3:_="">
    <xsd:import namespace="cd50a1e0-5582-4fb1-824c-9f5334e27857"/>
    <xsd:import namespace="1cc5243d-090a-4fd2-ad1b-b2def558c0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0a1e0-5582-4fb1-824c-9f5334e278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Tagi obrazów" ma:readOnly="false" ma:fieldId="{5cf76f15-5ced-4ddc-b409-7134ff3c332f}" ma:taxonomyMulti="true" ma:sspId="c9f77943-2070-4243-b81b-ebc04b63bc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c5243d-090a-4fd2-ad1b-b2def558c07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c699afa-84fb-41a9-a9e7-26a2dbd598e0}" ma:internalName="TaxCatchAll" ma:showField="CatchAllData" ma:web="1cc5243d-090a-4fd2-ad1b-b2def558c0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BB1D0C-21C4-4A60-9A1E-A918E3A81F7B}">
  <ds:schemaRefs>
    <ds:schemaRef ds:uri="http://schemas.microsoft.com/office/2006/metadata/properties"/>
    <ds:schemaRef ds:uri="http://schemas.microsoft.com/office/infopath/2007/PartnerControls"/>
    <ds:schemaRef ds:uri="1cc5243d-090a-4fd2-ad1b-b2def558c070"/>
    <ds:schemaRef ds:uri="cd50a1e0-5582-4fb1-824c-9f5334e27857"/>
  </ds:schemaRefs>
</ds:datastoreItem>
</file>

<file path=customXml/itemProps2.xml><?xml version="1.0" encoding="utf-8"?>
<ds:datastoreItem xmlns:ds="http://schemas.openxmlformats.org/officeDocument/2006/customXml" ds:itemID="{D3008E11-976C-4DE4-9CB9-3D23CCD931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054D19-A3F6-4771-B825-920800A40A19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gdalena Marszałek</dc:creator>
  <keywords/>
  <dc:description/>
  <lastModifiedBy>Magdalena Marszałek</lastModifiedBy>
  <revision>6</revision>
  <dcterms:created xsi:type="dcterms:W3CDTF">2022-12-21T19:51:00.0000000Z</dcterms:created>
  <dcterms:modified xsi:type="dcterms:W3CDTF">2023-02-03T19:36:25.953770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D323E89D23084C9FF9E3C772061495</vt:lpwstr>
  </property>
  <property fmtid="{D5CDD505-2E9C-101B-9397-08002B2CF9AE}" pid="3" name="MediaServiceImageTags">
    <vt:lpwstr/>
  </property>
</Properties>
</file>